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6E84A" w14:textId="6909B4C6" w:rsidR="00353841" w:rsidRPr="00353841" w:rsidRDefault="00353841" w:rsidP="00353841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353841"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</w:p>
    <w:p w14:paraId="374BA37C" w14:textId="77777777" w:rsidR="00353841" w:rsidRDefault="00353841" w:rsidP="0035384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482FE90" w14:textId="57E2A8B3" w:rsidR="00353841" w:rsidRPr="002B4ED1" w:rsidRDefault="006B5E74" w:rsidP="0035384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353841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Table</w:t>
      </w:r>
    </w:p>
    <w:p w14:paraId="006CA565" w14:textId="77777777" w:rsidR="00353841" w:rsidRPr="002B4ED1" w:rsidRDefault="00353841" w:rsidP="00353841">
      <w:pPr>
        <w:spacing w:line="480" w:lineRule="auto"/>
        <w:rPr>
          <w:rFonts w:ascii="Arial" w:hAnsi="Arial" w:cs="Arial"/>
          <w:b/>
          <w:bCs/>
          <w:lang w:val="en-US"/>
        </w:rPr>
      </w:pPr>
    </w:p>
    <w:tbl>
      <w:tblPr>
        <w:tblStyle w:val="Listentabelle2"/>
        <w:tblW w:w="6750" w:type="dxa"/>
        <w:tblLayout w:type="fixed"/>
        <w:tblLook w:val="0420" w:firstRow="1" w:lastRow="0" w:firstColumn="0" w:lastColumn="0" w:noHBand="0" w:noVBand="1"/>
      </w:tblPr>
      <w:tblGrid>
        <w:gridCol w:w="1376"/>
        <w:gridCol w:w="1015"/>
        <w:gridCol w:w="1014"/>
        <w:gridCol w:w="170"/>
        <w:gridCol w:w="1184"/>
        <w:gridCol w:w="938"/>
        <w:gridCol w:w="1053"/>
      </w:tblGrid>
      <w:tr w:rsidR="00E4795F" w:rsidRPr="002B4ED1" w14:paraId="29B63F72" w14:textId="77777777" w:rsidTr="00E47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tcW w:w="1376" w:type="dxa"/>
            <w:tcBorders>
              <w:top w:val="nil"/>
            </w:tcBorders>
          </w:tcPr>
          <w:p w14:paraId="6311C751" w14:textId="77777777" w:rsidR="00E4795F" w:rsidRPr="002B4ED1" w:rsidRDefault="00E4795F" w:rsidP="00E4795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age J</w:t>
            </w:r>
          </w:p>
          <w:p w14:paraId="3C184E09" w14:textId="77777777" w:rsidR="00E4795F" w:rsidRPr="00E4795F" w:rsidRDefault="00E4795F" w:rsidP="00E47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479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ettings </w:t>
            </w:r>
          </w:p>
        </w:tc>
        <w:tc>
          <w:tcPr>
            <w:tcW w:w="1015" w:type="dxa"/>
            <w:tcBorders>
              <w:top w:val="nil"/>
            </w:tcBorders>
          </w:tcPr>
          <w:p w14:paraId="21312DD1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ue</w:t>
            </w:r>
          </w:p>
        </w:tc>
        <w:tc>
          <w:tcPr>
            <w:tcW w:w="1184" w:type="dxa"/>
            <w:gridSpan w:val="2"/>
            <w:tcBorders>
              <w:top w:val="nil"/>
            </w:tcBorders>
          </w:tcPr>
          <w:p w14:paraId="76B760A5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turation</w:t>
            </w:r>
          </w:p>
        </w:tc>
        <w:tc>
          <w:tcPr>
            <w:tcW w:w="1184" w:type="dxa"/>
            <w:tcBorders>
              <w:top w:val="nil"/>
            </w:tcBorders>
          </w:tcPr>
          <w:p w14:paraId="7403A335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Brightness</w:t>
            </w:r>
          </w:p>
        </w:tc>
        <w:tc>
          <w:tcPr>
            <w:tcW w:w="938" w:type="dxa"/>
            <w:tcBorders>
              <w:top w:val="nil"/>
            </w:tcBorders>
          </w:tcPr>
          <w:p w14:paraId="4A991F77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ize </w:t>
            </w:r>
          </w:p>
          <w:p w14:paraId="6F58F1C4" w14:textId="77777777" w:rsidR="00E4795F" w:rsidRPr="002B4ED1" w:rsidRDefault="00E4795F" w:rsidP="00E4795F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</w:tcBorders>
          </w:tcPr>
          <w:p w14:paraId="423FEEBA" w14:textId="77777777" w:rsidR="00E4795F" w:rsidRPr="002B4ED1" w:rsidRDefault="00E4795F" w:rsidP="00E4795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4ED1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ircularity </w:t>
            </w:r>
          </w:p>
        </w:tc>
      </w:tr>
      <w:tr w:rsidR="00E4795F" w:rsidRPr="002B4ED1" w14:paraId="25A7A33A" w14:textId="77777777" w:rsidTr="00E47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76" w:type="dxa"/>
          </w:tcPr>
          <w:p w14:paraId="4FACC524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</w:t>
            </w:r>
          </w:p>
        </w:tc>
        <w:tc>
          <w:tcPr>
            <w:tcW w:w="1015" w:type="dxa"/>
          </w:tcPr>
          <w:p w14:paraId="3D1C3C0B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7F384B62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80</w:t>
            </w:r>
          </w:p>
        </w:tc>
        <w:tc>
          <w:tcPr>
            <w:tcW w:w="1014" w:type="dxa"/>
          </w:tcPr>
          <w:p w14:paraId="2DB0E331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76089A8D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255</w:t>
            </w:r>
          </w:p>
        </w:tc>
        <w:tc>
          <w:tcPr>
            <w:tcW w:w="1354" w:type="dxa"/>
            <w:gridSpan w:val="2"/>
          </w:tcPr>
          <w:p w14:paraId="431E0590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71C84631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50</w:t>
            </w:r>
          </w:p>
        </w:tc>
        <w:tc>
          <w:tcPr>
            <w:tcW w:w="938" w:type="dxa"/>
          </w:tcPr>
          <w:p w14:paraId="2B39C0AF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-</w:t>
            </w:r>
          </w:p>
          <w:p w14:paraId="61A1CF37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finity</w:t>
            </w:r>
          </w:p>
        </w:tc>
        <w:tc>
          <w:tcPr>
            <w:tcW w:w="1053" w:type="dxa"/>
          </w:tcPr>
          <w:p w14:paraId="1797626D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,2-1</w:t>
            </w:r>
          </w:p>
        </w:tc>
      </w:tr>
      <w:tr w:rsidR="00E4795F" w:rsidRPr="002B4ED1" w14:paraId="23E487E3" w14:textId="77777777" w:rsidTr="00E4795F">
        <w:trPr>
          <w:trHeight w:val="394"/>
        </w:trPr>
        <w:tc>
          <w:tcPr>
            <w:tcW w:w="1376" w:type="dxa"/>
          </w:tcPr>
          <w:p w14:paraId="2B2DA151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</w:p>
        </w:tc>
        <w:tc>
          <w:tcPr>
            <w:tcW w:w="1015" w:type="dxa"/>
          </w:tcPr>
          <w:p w14:paraId="5D1BE360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11EEC4F3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160</w:t>
            </w:r>
          </w:p>
        </w:tc>
        <w:tc>
          <w:tcPr>
            <w:tcW w:w="1014" w:type="dxa"/>
          </w:tcPr>
          <w:p w14:paraId="10066769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80</w:t>
            </w:r>
          </w:p>
          <w:p w14:paraId="60B9E569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255</w:t>
            </w:r>
          </w:p>
        </w:tc>
        <w:tc>
          <w:tcPr>
            <w:tcW w:w="1354" w:type="dxa"/>
            <w:gridSpan w:val="2"/>
          </w:tcPr>
          <w:p w14:paraId="56A2C4CF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3D6526F8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255</w:t>
            </w:r>
          </w:p>
        </w:tc>
        <w:tc>
          <w:tcPr>
            <w:tcW w:w="938" w:type="dxa"/>
          </w:tcPr>
          <w:p w14:paraId="6C94D5E7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-</w:t>
            </w:r>
          </w:p>
          <w:p w14:paraId="24DEE8A5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0</w:t>
            </w:r>
          </w:p>
        </w:tc>
        <w:tc>
          <w:tcPr>
            <w:tcW w:w="1053" w:type="dxa"/>
          </w:tcPr>
          <w:p w14:paraId="168FC0CF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,2-1</w:t>
            </w:r>
          </w:p>
        </w:tc>
      </w:tr>
      <w:tr w:rsidR="00E4795F" w:rsidRPr="002B4ED1" w14:paraId="6B6D9ECA" w14:textId="77777777" w:rsidTr="00E47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76" w:type="dxa"/>
          </w:tcPr>
          <w:p w14:paraId="113DDC45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015" w:type="dxa"/>
          </w:tcPr>
          <w:p w14:paraId="38055824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401336D8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155</w:t>
            </w:r>
          </w:p>
        </w:tc>
        <w:tc>
          <w:tcPr>
            <w:tcW w:w="1014" w:type="dxa"/>
          </w:tcPr>
          <w:p w14:paraId="3C2BC72C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70</w:t>
            </w:r>
          </w:p>
          <w:p w14:paraId="7684C07E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255</w:t>
            </w:r>
          </w:p>
        </w:tc>
        <w:tc>
          <w:tcPr>
            <w:tcW w:w="1354" w:type="dxa"/>
            <w:gridSpan w:val="2"/>
          </w:tcPr>
          <w:p w14:paraId="5DD995FC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n=0</w:t>
            </w:r>
          </w:p>
          <w:p w14:paraId="7F5BDA41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x=255</w:t>
            </w:r>
          </w:p>
        </w:tc>
        <w:tc>
          <w:tcPr>
            <w:tcW w:w="938" w:type="dxa"/>
          </w:tcPr>
          <w:p w14:paraId="01D0FD88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-</w:t>
            </w:r>
          </w:p>
          <w:p w14:paraId="499AFEEE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finity</w:t>
            </w:r>
          </w:p>
        </w:tc>
        <w:tc>
          <w:tcPr>
            <w:tcW w:w="1053" w:type="dxa"/>
          </w:tcPr>
          <w:p w14:paraId="5A32D6F7" w14:textId="77777777" w:rsidR="00E4795F" w:rsidRPr="002B4ED1" w:rsidRDefault="00E4795F" w:rsidP="00E4795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B4ED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,1-1</w:t>
            </w:r>
          </w:p>
        </w:tc>
      </w:tr>
    </w:tbl>
    <w:p w14:paraId="5340295C" w14:textId="77777777" w:rsidR="005E483F" w:rsidRDefault="005E483F"/>
    <w:sectPr w:rsidR="005E483F" w:rsidSect="00FB2A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41"/>
    <w:rsid w:val="000055FF"/>
    <w:rsid w:val="0001084B"/>
    <w:rsid w:val="00010B7B"/>
    <w:rsid w:val="0002624A"/>
    <w:rsid w:val="0003304D"/>
    <w:rsid w:val="00067BDA"/>
    <w:rsid w:val="00075B8F"/>
    <w:rsid w:val="00097179"/>
    <w:rsid w:val="000B1F82"/>
    <w:rsid w:val="000C4650"/>
    <w:rsid w:val="000C6270"/>
    <w:rsid w:val="000D1007"/>
    <w:rsid w:val="000D4FC2"/>
    <w:rsid w:val="000D7DF9"/>
    <w:rsid w:val="000E1207"/>
    <w:rsid w:val="000F1C38"/>
    <w:rsid w:val="000F3DB6"/>
    <w:rsid w:val="00103E8A"/>
    <w:rsid w:val="00110053"/>
    <w:rsid w:val="00112EFB"/>
    <w:rsid w:val="00114DC2"/>
    <w:rsid w:val="0012044C"/>
    <w:rsid w:val="001246EF"/>
    <w:rsid w:val="00124C85"/>
    <w:rsid w:val="0013309B"/>
    <w:rsid w:val="00133995"/>
    <w:rsid w:val="00142E64"/>
    <w:rsid w:val="00167C28"/>
    <w:rsid w:val="001727CA"/>
    <w:rsid w:val="00181077"/>
    <w:rsid w:val="001A5EC1"/>
    <w:rsid w:val="001B385B"/>
    <w:rsid w:val="001B7535"/>
    <w:rsid w:val="001C6141"/>
    <w:rsid w:val="001C6184"/>
    <w:rsid w:val="001D563D"/>
    <w:rsid w:val="001E2A45"/>
    <w:rsid w:val="001F2933"/>
    <w:rsid w:val="002039D0"/>
    <w:rsid w:val="00214E61"/>
    <w:rsid w:val="0022079D"/>
    <w:rsid w:val="00220A6B"/>
    <w:rsid w:val="00231AEB"/>
    <w:rsid w:val="00236204"/>
    <w:rsid w:val="002420B7"/>
    <w:rsid w:val="0024281F"/>
    <w:rsid w:val="002429F2"/>
    <w:rsid w:val="0024496C"/>
    <w:rsid w:val="002477A6"/>
    <w:rsid w:val="00270AF1"/>
    <w:rsid w:val="002810F3"/>
    <w:rsid w:val="002D3366"/>
    <w:rsid w:val="002F4631"/>
    <w:rsid w:val="00302163"/>
    <w:rsid w:val="003107BB"/>
    <w:rsid w:val="00310BC1"/>
    <w:rsid w:val="00317D50"/>
    <w:rsid w:val="00327541"/>
    <w:rsid w:val="003305EA"/>
    <w:rsid w:val="00352942"/>
    <w:rsid w:val="00353841"/>
    <w:rsid w:val="003743CA"/>
    <w:rsid w:val="00375598"/>
    <w:rsid w:val="0039343B"/>
    <w:rsid w:val="003964A9"/>
    <w:rsid w:val="003A0287"/>
    <w:rsid w:val="003A78CA"/>
    <w:rsid w:val="003B7C47"/>
    <w:rsid w:val="003C740D"/>
    <w:rsid w:val="003E0545"/>
    <w:rsid w:val="003F19C3"/>
    <w:rsid w:val="00417FCF"/>
    <w:rsid w:val="004340B3"/>
    <w:rsid w:val="004343B7"/>
    <w:rsid w:val="00435BB0"/>
    <w:rsid w:val="00436FA9"/>
    <w:rsid w:val="00445E62"/>
    <w:rsid w:val="00451EF6"/>
    <w:rsid w:val="00466693"/>
    <w:rsid w:val="00485A62"/>
    <w:rsid w:val="004A2548"/>
    <w:rsid w:val="004A256E"/>
    <w:rsid w:val="004A5A52"/>
    <w:rsid w:val="004C2F37"/>
    <w:rsid w:val="004D228F"/>
    <w:rsid w:val="004F46CD"/>
    <w:rsid w:val="004F5D41"/>
    <w:rsid w:val="00546E7A"/>
    <w:rsid w:val="00550904"/>
    <w:rsid w:val="00572B98"/>
    <w:rsid w:val="00573F95"/>
    <w:rsid w:val="00582DFB"/>
    <w:rsid w:val="00587ACE"/>
    <w:rsid w:val="0059146E"/>
    <w:rsid w:val="00597BCF"/>
    <w:rsid w:val="005A2B26"/>
    <w:rsid w:val="005A77D1"/>
    <w:rsid w:val="005B16F8"/>
    <w:rsid w:val="005B7647"/>
    <w:rsid w:val="005C794E"/>
    <w:rsid w:val="005E483F"/>
    <w:rsid w:val="005F3574"/>
    <w:rsid w:val="005F36C1"/>
    <w:rsid w:val="00607683"/>
    <w:rsid w:val="006124DF"/>
    <w:rsid w:val="006443B8"/>
    <w:rsid w:val="0064638B"/>
    <w:rsid w:val="0065634D"/>
    <w:rsid w:val="00656D03"/>
    <w:rsid w:val="00657E8C"/>
    <w:rsid w:val="006658ED"/>
    <w:rsid w:val="00670301"/>
    <w:rsid w:val="00674FA3"/>
    <w:rsid w:val="00693A64"/>
    <w:rsid w:val="006B5BE4"/>
    <w:rsid w:val="006B5E74"/>
    <w:rsid w:val="006B6766"/>
    <w:rsid w:val="006C078C"/>
    <w:rsid w:val="006C2F8A"/>
    <w:rsid w:val="006C6CBC"/>
    <w:rsid w:val="006C78A9"/>
    <w:rsid w:val="006D262F"/>
    <w:rsid w:val="006E0EA0"/>
    <w:rsid w:val="006E1348"/>
    <w:rsid w:val="006E389E"/>
    <w:rsid w:val="006E4F2B"/>
    <w:rsid w:val="00704998"/>
    <w:rsid w:val="007149BF"/>
    <w:rsid w:val="007344DF"/>
    <w:rsid w:val="00751801"/>
    <w:rsid w:val="00766C03"/>
    <w:rsid w:val="007677EF"/>
    <w:rsid w:val="00771C4D"/>
    <w:rsid w:val="00787AC5"/>
    <w:rsid w:val="0079552E"/>
    <w:rsid w:val="007A1FFA"/>
    <w:rsid w:val="007C2167"/>
    <w:rsid w:val="007D1FFD"/>
    <w:rsid w:val="007D3B93"/>
    <w:rsid w:val="007E60C7"/>
    <w:rsid w:val="007E6D46"/>
    <w:rsid w:val="007F4BAF"/>
    <w:rsid w:val="0080049F"/>
    <w:rsid w:val="00804CA7"/>
    <w:rsid w:val="0081620A"/>
    <w:rsid w:val="0082365F"/>
    <w:rsid w:val="00827E67"/>
    <w:rsid w:val="008346D5"/>
    <w:rsid w:val="008374F5"/>
    <w:rsid w:val="00842208"/>
    <w:rsid w:val="00851B09"/>
    <w:rsid w:val="008566DE"/>
    <w:rsid w:val="0086784C"/>
    <w:rsid w:val="00867F73"/>
    <w:rsid w:val="00873C61"/>
    <w:rsid w:val="0088491D"/>
    <w:rsid w:val="008B30D6"/>
    <w:rsid w:val="008B36E7"/>
    <w:rsid w:val="008B6756"/>
    <w:rsid w:val="008D04AE"/>
    <w:rsid w:val="008E464B"/>
    <w:rsid w:val="008E52AF"/>
    <w:rsid w:val="008F2216"/>
    <w:rsid w:val="00906CFF"/>
    <w:rsid w:val="0093341D"/>
    <w:rsid w:val="00945671"/>
    <w:rsid w:val="00951D4D"/>
    <w:rsid w:val="009600A6"/>
    <w:rsid w:val="00961B20"/>
    <w:rsid w:val="00961C0D"/>
    <w:rsid w:val="00963537"/>
    <w:rsid w:val="00967A7D"/>
    <w:rsid w:val="00972840"/>
    <w:rsid w:val="00973B87"/>
    <w:rsid w:val="009B2BEE"/>
    <w:rsid w:val="009B59E6"/>
    <w:rsid w:val="009C37C1"/>
    <w:rsid w:val="009C7996"/>
    <w:rsid w:val="009D0AE7"/>
    <w:rsid w:val="00A21D7D"/>
    <w:rsid w:val="00A254A1"/>
    <w:rsid w:val="00A3217D"/>
    <w:rsid w:val="00A44843"/>
    <w:rsid w:val="00A50D18"/>
    <w:rsid w:val="00A6386F"/>
    <w:rsid w:val="00A7290D"/>
    <w:rsid w:val="00A97F69"/>
    <w:rsid w:val="00AB083C"/>
    <w:rsid w:val="00AC360F"/>
    <w:rsid w:val="00AE0729"/>
    <w:rsid w:val="00AE561B"/>
    <w:rsid w:val="00B03C58"/>
    <w:rsid w:val="00B063F2"/>
    <w:rsid w:val="00B119D5"/>
    <w:rsid w:val="00B254FE"/>
    <w:rsid w:val="00B313EC"/>
    <w:rsid w:val="00B35DCC"/>
    <w:rsid w:val="00B47EE7"/>
    <w:rsid w:val="00B6319D"/>
    <w:rsid w:val="00BA0214"/>
    <w:rsid w:val="00BB0475"/>
    <w:rsid w:val="00BB6E7C"/>
    <w:rsid w:val="00BE4A01"/>
    <w:rsid w:val="00C05C8A"/>
    <w:rsid w:val="00C060F5"/>
    <w:rsid w:val="00C06EE6"/>
    <w:rsid w:val="00C116FB"/>
    <w:rsid w:val="00C125D7"/>
    <w:rsid w:val="00C24C79"/>
    <w:rsid w:val="00C30E55"/>
    <w:rsid w:val="00C339F1"/>
    <w:rsid w:val="00C459CA"/>
    <w:rsid w:val="00C47B08"/>
    <w:rsid w:val="00C52033"/>
    <w:rsid w:val="00C52D5A"/>
    <w:rsid w:val="00C52FDC"/>
    <w:rsid w:val="00C556F6"/>
    <w:rsid w:val="00C62466"/>
    <w:rsid w:val="00C6424E"/>
    <w:rsid w:val="00C66255"/>
    <w:rsid w:val="00C820D5"/>
    <w:rsid w:val="00C8476B"/>
    <w:rsid w:val="00C948EE"/>
    <w:rsid w:val="00C962E9"/>
    <w:rsid w:val="00CA3C10"/>
    <w:rsid w:val="00CA6B38"/>
    <w:rsid w:val="00CB096A"/>
    <w:rsid w:val="00CB7256"/>
    <w:rsid w:val="00CD1ECF"/>
    <w:rsid w:val="00CD2061"/>
    <w:rsid w:val="00CE64CB"/>
    <w:rsid w:val="00CF030E"/>
    <w:rsid w:val="00CF0704"/>
    <w:rsid w:val="00CF0EDE"/>
    <w:rsid w:val="00CF3083"/>
    <w:rsid w:val="00CF6B2C"/>
    <w:rsid w:val="00D007C8"/>
    <w:rsid w:val="00D052F9"/>
    <w:rsid w:val="00D16EC0"/>
    <w:rsid w:val="00D26B4B"/>
    <w:rsid w:val="00D3306B"/>
    <w:rsid w:val="00D34EF9"/>
    <w:rsid w:val="00D45447"/>
    <w:rsid w:val="00D70239"/>
    <w:rsid w:val="00D7488E"/>
    <w:rsid w:val="00D74978"/>
    <w:rsid w:val="00D94949"/>
    <w:rsid w:val="00DA5163"/>
    <w:rsid w:val="00DB788D"/>
    <w:rsid w:val="00DD1957"/>
    <w:rsid w:val="00DD3E1E"/>
    <w:rsid w:val="00DF2FA8"/>
    <w:rsid w:val="00E20C92"/>
    <w:rsid w:val="00E22F9E"/>
    <w:rsid w:val="00E26C3A"/>
    <w:rsid w:val="00E4795F"/>
    <w:rsid w:val="00E503E4"/>
    <w:rsid w:val="00E70D99"/>
    <w:rsid w:val="00E77CBF"/>
    <w:rsid w:val="00E80384"/>
    <w:rsid w:val="00ED1DA1"/>
    <w:rsid w:val="00ED23B0"/>
    <w:rsid w:val="00EE5D92"/>
    <w:rsid w:val="00EF1956"/>
    <w:rsid w:val="00F00A52"/>
    <w:rsid w:val="00F040B7"/>
    <w:rsid w:val="00F04416"/>
    <w:rsid w:val="00F05295"/>
    <w:rsid w:val="00F15F47"/>
    <w:rsid w:val="00F61EFC"/>
    <w:rsid w:val="00F64FF0"/>
    <w:rsid w:val="00F84349"/>
    <w:rsid w:val="00F87FC3"/>
    <w:rsid w:val="00FA2543"/>
    <w:rsid w:val="00FB2A44"/>
    <w:rsid w:val="00FB44F1"/>
    <w:rsid w:val="00FC2C93"/>
    <w:rsid w:val="00FC35B9"/>
    <w:rsid w:val="00FD3259"/>
    <w:rsid w:val="00FE1B9D"/>
    <w:rsid w:val="00FE474B"/>
    <w:rsid w:val="00FF376F"/>
    <w:rsid w:val="00FF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D007A"/>
  <w15:chartTrackingRefBased/>
  <w15:docId w15:val="{543F89A0-DF7A-7E4E-A373-0BE543EC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3841"/>
  </w:style>
  <w:style w:type="paragraph" w:styleId="berschrift1">
    <w:name w:val="heading 1"/>
    <w:basedOn w:val="Standard"/>
    <w:next w:val="Standard"/>
    <w:link w:val="berschrift1Zchn"/>
    <w:uiPriority w:val="9"/>
    <w:qFormat/>
    <w:rsid w:val="003538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38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38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38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38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38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38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38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38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3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3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3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384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384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38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38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38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38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38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3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38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3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38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38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38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38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3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384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3841"/>
    <w:rPr>
      <w:b/>
      <w:bCs/>
      <w:smallCaps/>
      <w:color w:val="0F4761" w:themeColor="accent1" w:themeShade="BF"/>
      <w:spacing w:val="5"/>
    </w:rPr>
  </w:style>
  <w:style w:type="table" w:styleId="Listentabelle2">
    <w:name w:val="List Table 2"/>
    <w:basedOn w:val="NormaleTabelle"/>
    <w:uiPriority w:val="47"/>
    <w:rsid w:val="0035384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Liesche-Starnecker</dc:creator>
  <cp:keywords/>
  <dc:description/>
  <cp:lastModifiedBy>Friederike Liesche-Starnecker</cp:lastModifiedBy>
  <cp:revision>3</cp:revision>
  <dcterms:created xsi:type="dcterms:W3CDTF">2025-02-11T11:52:00Z</dcterms:created>
  <dcterms:modified xsi:type="dcterms:W3CDTF">2025-02-11T12:51:00Z</dcterms:modified>
</cp:coreProperties>
</file>